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5EF" w:rsidRPr="004775EF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b/>
          <w:sz w:val="24"/>
          <w:szCs w:val="20"/>
          <w:lang w:val="en-US"/>
        </w:rPr>
      </w:pPr>
      <w:r w:rsidRPr="004775EF">
        <w:rPr>
          <w:rFonts w:asciiTheme="minorHAnsi" w:hAnsiTheme="minorHAnsi" w:cstheme="minorHAnsi"/>
          <w:b/>
          <w:sz w:val="24"/>
          <w:szCs w:val="20"/>
          <w:lang w:val="en-US"/>
        </w:rPr>
        <w:t xml:space="preserve">Optimizing patient selection for stereotactic ablative radiotherapy in patients with locally advanced pancreatic cancer after initial chemotherapy  - A single center prospective cohort 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i/>
          <w:sz w:val="20"/>
          <w:szCs w:val="20"/>
          <w:u w:val="single"/>
          <w:lang w:val="en-US"/>
        </w:rPr>
      </w:pPr>
    </w:p>
    <w:p w:rsidR="004775EF" w:rsidRPr="004E5A01" w:rsidRDefault="004775EF" w:rsidP="004775EF">
      <w:pPr>
        <w:spacing w:after="0"/>
        <w:jc w:val="both"/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</w:pP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 xml:space="preserve">D. Doppenberg MD 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,3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F.J. Lagerwaard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 xml:space="preserve">,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S, van Dieren, </w:t>
      </w:r>
      <w:proofErr w:type="spellStart"/>
      <w:r>
        <w:rPr>
          <w:rFonts w:asciiTheme="minorHAnsi" w:hAnsiTheme="minorHAnsi" w:cstheme="minorHAnsi"/>
          <w:i/>
          <w:sz w:val="20"/>
          <w:szCs w:val="20"/>
          <w:lang w:val="en-US"/>
        </w:rPr>
        <w:t>Msc</w:t>
      </w:r>
      <w:proofErr w:type="spellEnd"/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i/>
          <w:sz w:val="20"/>
          <w:szCs w:val="20"/>
          <w:lang w:val="en-US"/>
        </w:rPr>
        <w:t>Ph</w:t>
      </w:r>
      <w:proofErr w:type="spellEnd"/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3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, 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M.R. Meijerink M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 xml:space="preserve"> 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2,4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J.J. van der Vliet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2,5,6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 xml:space="preserve">, M.G. Besselink MD MSc PhD 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2,3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 xml:space="preserve">, G. van Tienhoven MD PhD 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 xml:space="preserve">, E. Versteijne MD PhD 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B.J Slotman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J.W. Wilmink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2,7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Geert Kazemier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2,8</w:t>
      </w:r>
      <w:r w:rsidRPr="004E5A01">
        <w:rPr>
          <w:rFonts w:asciiTheme="minorHAnsi" w:hAnsiTheme="minorHAnsi" w:cstheme="minorHAnsi"/>
          <w:i/>
          <w:sz w:val="20"/>
          <w:szCs w:val="20"/>
          <w:lang w:val="en-US"/>
        </w:rPr>
        <w:t>, A.M.E. Bruynzeel MD PhD</w:t>
      </w:r>
      <w:r w:rsidRPr="004E5A01"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1,2</w:t>
      </w:r>
      <w:r>
        <w:rPr>
          <w:rFonts w:asciiTheme="minorHAnsi" w:hAnsiTheme="minorHAnsi" w:cstheme="minorHAnsi"/>
          <w:i/>
          <w:sz w:val="20"/>
          <w:szCs w:val="20"/>
          <w:vertAlign w:val="superscript"/>
          <w:lang w:val="en-US"/>
        </w:rPr>
        <w:t>*</w:t>
      </w:r>
    </w:p>
    <w:p w:rsidR="004775EF" w:rsidRPr="004E5A01" w:rsidRDefault="004775EF" w:rsidP="004775EF">
      <w:pPr>
        <w:spacing w:after="0"/>
        <w:jc w:val="both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:rsidR="004775EF" w:rsidRPr="004E5A01" w:rsidRDefault="004775EF" w:rsidP="004775EF">
      <w:pPr>
        <w:spacing w:after="0"/>
        <w:jc w:val="both"/>
        <w:rPr>
          <w:rFonts w:asciiTheme="minorHAnsi" w:eastAsia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Vrije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Universiteit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Amsterdam, Department of Radiation Oncology, Amsterdam, the Netherlands</w:t>
      </w:r>
    </w:p>
    <w:p w:rsidR="004775EF" w:rsidRPr="004E5A01" w:rsidRDefault="004775EF" w:rsidP="004775EF">
      <w:pPr>
        <w:spacing w:after="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>Cancer Center Amsterdam, the Netherlands</w:t>
      </w:r>
    </w:p>
    <w:p w:rsidR="004775EF" w:rsidRPr="004E5A01" w:rsidRDefault="004775EF" w:rsidP="004775EF">
      <w:pPr>
        <w:spacing w:after="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3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>Amsterdam UMC, location University of Amsterdam, Department of Surgery, Amsterdam, the Netherlands</w:t>
      </w:r>
    </w:p>
    <w:p w:rsidR="004775EF" w:rsidRPr="004E5A01" w:rsidRDefault="004775EF" w:rsidP="004775EF">
      <w:pPr>
        <w:pStyle w:val="Geenafstand"/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4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Vrije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Universiteit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Amsterdam, Department Intervention Radiology, Amsterdam, the Netherlands</w:t>
      </w:r>
    </w:p>
    <w:p w:rsidR="004775EF" w:rsidRPr="004E5A01" w:rsidRDefault="004775EF" w:rsidP="004775EF">
      <w:pPr>
        <w:pStyle w:val="Geenafstand"/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5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Vrije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Universiteit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Amsterdam, Department of Medical Oncology, Amsterdam, the Netherlands</w:t>
      </w:r>
    </w:p>
    <w:p w:rsidR="004775EF" w:rsidRPr="004E5A01" w:rsidRDefault="004775EF" w:rsidP="004775EF">
      <w:pPr>
        <w:pStyle w:val="Geenafstand"/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6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LAVA Therapeutics, Utrecht, the Netherlands</w:t>
      </w:r>
    </w:p>
    <w:p w:rsidR="004775EF" w:rsidRPr="004E5A01" w:rsidRDefault="004775EF" w:rsidP="004775EF">
      <w:pPr>
        <w:pStyle w:val="Geenafstand"/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University of Amsterdam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Amsterdam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>, Department of Medical Oncology, Amsterdam, the Netherlands</w:t>
      </w:r>
    </w:p>
    <w:p w:rsidR="004775EF" w:rsidRPr="004E5A01" w:rsidRDefault="004775EF" w:rsidP="004775EF">
      <w:pPr>
        <w:pStyle w:val="Geenafstand"/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Vrije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Universiteit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Amsterdam, Department of Surgery, Amsterdam, the Netherlands 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b/>
          <w:sz w:val="20"/>
          <w:szCs w:val="20"/>
          <w:lang w:val="en-US"/>
        </w:rPr>
        <w:t>Corresponding author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lang w:val="en-US"/>
        </w:rPr>
        <w:t>A.M.E. Bruynzeel, MD, PhD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Amsterdam UMC, location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Vrije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4E5A01">
        <w:rPr>
          <w:rFonts w:asciiTheme="minorHAnsi" w:hAnsiTheme="minorHAnsi" w:cstheme="minorHAnsi"/>
          <w:sz w:val="20"/>
          <w:szCs w:val="20"/>
          <w:lang w:val="en-US"/>
        </w:rPr>
        <w:t>Universiteit</w:t>
      </w:r>
      <w:proofErr w:type="spellEnd"/>
      <w:r w:rsidRPr="004E5A01">
        <w:rPr>
          <w:rFonts w:asciiTheme="minorHAnsi" w:hAnsiTheme="minorHAnsi" w:cstheme="minorHAnsi"/>
          <w:sz w:val="20"/>
          <w:szCs w:val="20"/>
          <w:lang w:val="en-US"/>
        </w:rPr>
        <w:t xml:space="preserve"> Amsterdam, Department of Radiation Oncology, Cancer center Amsterdam, Amsterdam UMC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4E5A01">
        <w:rPr>
          <w:rFonts w:asciiTheme="minorHAnsi" w:hAnsiTheme="minorHAnsi" w:cstheme="minorHAnsi"/>
          <w:sz w:val="20"/>
          <w:szCs w:val="20"/>
        </w:rPr>
        <w:t>De Boelelaan 1117, Amsterdam, The Netherlands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4E5A01">
        <w:rPr>
          <w:rFonts w:asciiTheme="minorHAnsi" w:hAnsiTheme="minorHAnsi" w:cstheme="minorHAnsi"/>
          <w:sz w:val="20"/>
          <w:szCs w:val="20"/>
        </w:rPr>
        <w:t>Tel: +31 20 444 4444</w:t>
      </w:r>
    </w:p>
    <w:p w:rsidR="004775EF" w:rsidRPr="004E5A01" w:rsidRDefault="004775EF" w:rsidP="004775E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lang w:val="en-US"/>
        </w:rPr>
        <w:t>Mail: ame.bruynzeel@amsterdamumc.nl</w:t>
      </w:r>
    </w:p>
    <w:p w:rsidR="004B4630" w:rsidRDefault="004B4630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:rsidR="004B4630" w:rsidRDefault="004B4630" w:rsidP="004775EF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4775EF" w:rsidRPr="009829D8" w:rsidRDefault="004775EF" w:rsidP="004775EF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9829D8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dex: </w:t>
      </w:r>
    </w:p>
    <w:tbl>
      <w:tblPr>
        <w:tblStyle w:val="Onopgemaaktetabel1"/>
        <w:tblW w:w="0" w:type="auto"/>
        <w:tblLayout w:type="fixed"/>
        <w:tblLook w:val="04A0" w:firstRow="1" w:lastRow="0" w:firstColumn="1" w:lastColumn="0" w:noHBand="0" w:noVBand="1"/>
      </w:tblPr>
      <w:tblGrid>
        <w:gridCol w:w="8359"/>
        <w:gridCol w:w="703"/>
      </w:tblGrid>
      <w:tr w:rsidR="004775EF" w:rsidTr="00982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</w:tcPr>
          <w:p w:rsidR="004775EF" w:rsidRDefault="004775EF" w:rsidP="004775E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itle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775EF" w:rsidRDefault="004775EF" w:rsidP="004775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ge </w:t>
            </w:r>
          </w:p>
        </w:tc>
      </w:tr>
      <w:tr w:rsidR="004775EF" w:rsidRPr="009829D8" w:rsidTr="0098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4B4630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S1. </w:t>
            </w:r>
            <w:r w:rsidR="004775EF"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verall survival from start of SABR in 74 patients with LAPC following chemotherapy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, female versus male sex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2046CD" w:rsidP="00982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4775EF" w:rsidRPr="009829D8" w:rsidTr="0098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S2. </w:t>
            </w:r>
            <w:r w:rsidR="004B4630"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verall survival from start of SABR in 74 patients with LAPC following chemotherapy</w:t>
            </w:r>
            <w:r w:rsidR="004B4630"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age ≤70 versus &gt;70 years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2046CD" w:rsidP="00982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4775EF" w:rsidRPr="009829D8" w:rsidTr="0098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S3. </w:t>
            </w:r>
            <w:r w:rsidR="004B4630"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verall survival from start of SABR in 74 patients with LAPC following chemotherapy</w:t>
            </w:r>
            <w:r w:rsidR="004B4630"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KPS 90-100 versus &lt;90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5902A1" w:rsidP="00982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4775EF" w:rsidRPr="009829D8" w:rsidTr="0098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5902A1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4. Overall survival from start of SABR in 74 patients with LAPC following chemotherapy based on tumor location in the pancreas: Head versus corpus/tail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5902A1" w:rsidP="00982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4775EF" w:rsidRPr="009829D8" w:rsidTr="0098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S5. </w:t>
            </w:r>
            <w:r w:rsidR="004B4630"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verall survival from start of SABR in 74 patients with LAPC following chemotherapy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, absence of pain versus pain prior to treatment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5902A1" w:rsidP="00982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4775EF" w:rsidRPr="009829D8" w:rsidTr="0098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 xml:space="preserve">S6. </w:t>
            </w:r>
            <w:r w:rsidR="004B4630"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Overall survival from start of SABR in 74 patients with LAPC following chemotherapy</w:t>
            </w:r>
            <w:r w:rsidR="004B4630"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GTV ≤37cc versus &gt;37cc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5EF" w:rsidRPr="009829D8" w:rsidRDefault="005902A1" w:rsidP="00982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</w:tr>
      <w:tr w:rsidR="002046CD" w:rsidRPr="009829D8" w:rsidTr="0098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CD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7. Overall survival from start of SABR in 74 patients with LAPC following chemotherapy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, 1-4  versus 5-8 versus &gt;8 cycles of induction chemotherapy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CD" w:rsidRPr="009829D8" w:rsidRDefault="005902A1" w:rsidP="00982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2046CD" w:rsidRPr="009829D8" w:rsidTr="0098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CD" w:rsidRDefault="002046CD" w:rsidP="009829D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S8. Overall survival from start of SABR in 74 patients with LAPC following chemotherapy</w:t>
            </w:r>
            <w:r w:rsidRPr="009829D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, interval between induction chemotherapy and start SABR &lt;6 weeks versus ≥6 weeks</w:t>
            </w:r>
          </w:p>
          <w:p w:rsidR="009829D8" w:rsidRPr="009829D8" w:rsidRDefault="009829D8" w:rsidP="009829D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CD" w:rsidRPr="009829D8" w:rsidRDefault="005902A1" w:rsidP="00982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829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</w:tbl>
    <w:p w:rsidR="004B4630" w:rsidRDefault="004B4630" w:rsidP="004775EF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2046CD" w:rsidRDefault="002046CD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:rsidR="004B4630" w:rsidRPr="002046CD" w:rsidRDefault="002046CD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2046CD">
        <w:rPr>
          <w:rFonts w:asciiTheme="minorHAnsi" w:hAnsiTheme="minorHAnsi" w:cstheme="minorHAnsi"/>
          <w:b/>
          <w:sz w:val="20"/>
          <w:szCs w:val="20"/>
          <w:lang w:val="en-US"/>
        </w:rPr>
        <w:lastRenderedPageBreak/>
        <w:t xml:space="preserve">S1. Overall survival from start of SABR </w:t>
      </w:r>
      <w:r w:rsidRPr="002046C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 74 patients with LAPC following chemotherapy, female versus male sex </w:t>
      </w:r>
    </w:p>
    <w:p w:rsidR="004B4630" w:rsidRDefault="004B4630" w:rsidP="004B463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72175" cy="3514725"/>
            <wp:effectExtent l="0" t="0" r="9525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630" w:rsidRPr="002046CD" w:rsidRDefault="002046CD" w:rsidP="004B463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2046CD">
        <w:rPr>
          <w:rFonts w:asciiTheme="minorHAnsi" w:hAnsiTheme="minorHAnsi" w:cstheme="minorHAnsi"/>
          <w:b/>
          <w:sz w:val="20"/>
          <w:szCs w:val="20"/>
          <w:lang w:val="en-US"/>
        </w:rPr>
        <w:t xml:space="preserve">S2. Overall survival from start of SABR </w:t>
      </w:r>
      <w:r w:rsidRPr="002046CD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, age ≤70 versus &gt;70 years</w:t>
      </w:r>
    </w:p>
    <w:p w:rsidR="004B4630" w:rsidRPr="002046CD" w:rsidRDefault="004B4630" w:rsidP="004B463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val="en-US"/>
        </w:rPr>
      </w:pPr>
    </w:p>
    <w:p w:rsidR="004B4630" w:rsidRDefault="004B4630" w:rsidP="004B463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72175" cy="3505200"/>
            <wp:effectExtent l="0" t="0" r="952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630" w:rsidRDefault="004B4630" w:rsidP="004B463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4B4630" w:rsidRDefault="004B4630" w:rsidP="004B463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4B4630" w:rsidRDefault="004775EF" w:rsidP="004775EF">
      <w:pPr>
        <w:rPr>
          <w:lang w:val="en-US"/>
        </w:rPr>
      </w:pPr>
      <w:r w:rsidRPr="004E5A01">
        <w:rPr>
          <w:rFonts w:asciiTheme="minorHAnsi" w:hAnsiTheme="minorHAnsi" w:cstheme="minorHAnsi"/>
          <w:sz w:val="20"/>
          <w:szCs w:val="20"/>
          <w:lang w:val="en-US"/>
        </w:rPr>
        <w:br/>
      </w:r>
    </w:p>
    <w:p w:rsidR="002046CD" w:rsidRPr="00585A6B" w:rsidRDefault="002046CD" w:rsidP="002046C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2046CD">
        <w:rPr>
          <w:rFonts w:asciiTheme="minorHAnsi" w:hAnsiTheme="minorHAnsi" w:cstheme="minorHAnsi"/>
          <w:b/>
          <w:sz w:val="20"/>
          <w:szCs w:val="20"/>
          <w:lang w:val="en-US"/>
        </w:rPr>
        <w:lastRenderedPageBreak/>
        <w:t xml:space="preserve">S3. Overall survival from start of SABR </w:t>
      </w:r>
      <w:r w:rsidRPr="002046CD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, KPS 90-100 versus &lt;90</w:t>
      </w:r>
      <w:r>
        <w:rPr>
          <w:b/>
          <w:lang w:val="en-US"/>
        </w:rPr>
        <w:br/>
      </w: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69635" cy="351091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6CD" w:rsidRPr="00585A6B" w:rsidRDefault="002046CD" w:rsidP="002046C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US"/>
        </w:rPr>
      </w:pPr>
    </w:p>
    <w:p w:rsidR="002046CD" w:rsidRPr="005902A1" w:rsidRDefault="005902A1" w:rsidP="005902A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4. </w:t>
      </w:r>
      <w:r w:rsidRPr="005902A1">
        <w:rPr>
          <w:rFonts w:asciiTheme="minorHAnsi" w:hAnsiTheme="minorHAnsi" w:cstheme="minorHAnsi"/>
          <w:b/>
          <w:sz w:val="20"/>
          <w:szCs w:val="20"/>
          <w:lang w:val="en-US"/>
        </w:rPr>
        <w:t xml:space="preserve">Overall survival from start of SABR </w:t>
      </w:r>
      <w:r w:rsidRPr="005902A1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 based on tumor location in the pancreas: Head versus corpus/tail</w:t>
      </w:r>
    </w:p>
    <w:p w:rsidR="004B4630" w:rsidRPr="002046CD" w:rsidRDefault="004B4630">
      <w:pPr>
        <w:rPr>
          <w:b/>
          <w:lang w:val="en-US"/>
        </w:rPr>
      </w:pPr>
    </w:p>
    <w:p w:rsidR="00585A6B" w:rsidRDefault="00585A6B" w:rsidP="00585A6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72175" cy="3505200"/>
            <wp:effectExtent l="0" t="0" r="952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A6B" w:rsidRDefault="00585A6B" w:rsidP="00585A6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585A6B" w:rsidRDefault="00585A6B" w:rsidP="00585A6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0" w:name="_GoBack"/>
      <w:bookmarkEnd w:id="0"/>
      <w:r w:rsidRPr="005902A1">
        <w:rPr>
          <w:rFonts w:asciiTheme="minorHAnsi" w:hAnsiTheme="minorHAnsi" w:cstheme="minorHAnsi"/>
          <w:b/>
          <w:sz w:val="20"/>
          <w:szCs w:val="20"/>
          <w:lang w:val="en-US"/>
        </w:rPr>
        <w:lastRenderedPageBreak/>
        <w:t xml:space="preserve">S5. Overall survival from start of SABR </w:t>
      </w:r>
      <w:r w:rsidRPr="005902A1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, absence of pain versus pain prior to treatment</w:t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br/>
      </w: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69635" cy="351091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5902A1" w:rsidRPr="005902A1" w:rsidRDefault="005902A1" w:rsidP="005902A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5902A1">
        <w:rPr>
          <w:rFonts w:asciiTheme="minorHAnsi" w:hAnsiTheme="minorHAnsi" w:cstheme="minorHAnsi"/>
          <w:b/>
          <w:sz w:val="20"/>
          <w:szCs w:val="20"/>
          <w:lang w:val="en-US"/>
        </w:rPr>
        <w:t xml:space="preserve">S6. Overall survival from start of SABR </w:t>
      </w:r>
      <w:r w:rsidRPr="005902A1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, GTV ≤37cc versus &gt;37cc</w:t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69635" cy="3510915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5902A1" w:rsidRDefault="005902A1">
      <w:pPr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br w:type="page"/>
      </w:r>
    </w:p>
    <w:p w:rsidR="005902A1" w:rsidRPr="005902A1" w:rsidRDefault="005902A1" w:rsidP="005902A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5902A1">
        <w:rPr>
          <w:rFonts w:asciiTheme="minorHAnsi" w:hAnsiTheme="minorHAnsi" w:cstheme="minorHAnsi"/>
          <w:b/>
          <w:sz w:val="20"/>
          <w:szCs w:val="20"/>
          <w:lang w:val="en-US"/>
        </w:rPr>
        <w:lastRenderedPageBreak/>
        <w:t xml:space="preserve">S7. Overall survival from start of SABR </w:t>
      </w:r>
      <w:r w:rsidRPr="005902A1">
        <w:rPr>
          <w:rFonts w:asciiTheme="minorHAnsi" w:hAnsiTheme="minorHAnsi" w:cstheme="minorHAnsi"/>
          <w:b/>
          <w:bCs/>
          <w:sz w:val="20"/>
          <w:szCs w:val="20"/>
          <w:lang w:val="en-US"/>
        </w:rPr>
        <w:t>in 74 patients with LAPC following chemotherapy, 1-4  versus 5-8 versus &gt;8 cycles of induction chemotherapy</w:t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69635" cy="351091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5902A1" w:rsidRDefault="005902A1" w:rsidP="005902A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5902A1" w:rsidRPr="005902A1" w:rsidRDefault="005902A1" w:rsidP="005902A1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5902A1">
        <w:rPr>
          <w:rFonts w:asciiTheme="minorHAnsi" w:hAnsiTheme="minorHAnsi" w:cstheme="minorHAnsi"/>
          <w:b/>
          <w:sz w:val="20"/>
          <w:szCs w:val="20"/>
          <w:lang w:val="en-US"/>
        </w:rPr>
        <w:t xml:space="preserve">S8. Overall survival from start of SABR </w:t>
      </w:r>
      <w:r w:rsidRPr="005902A1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 74 patients with LAPC following chemotherapy, interval between induction chemotherapy and start SABR &lt;6 weeks versus ≥6 weeks </w:t>
      </w:r>
    </w:p>
    <w:p w:rsidR="005902A1" w:rsidRDefault="005902A1" w:rsidP="005902A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noProof/>
          <w:sz w:val="24"/>
          <w:szCs w:val="24"/>
          <w:lang w:eastAsia="nl-NL"/>
        </w:rPr>
        <w:drawing>
          <wp:inline distT="0" distB="0" distL="0" distR="0">
            <wp:extent cx="5969635" cy="351091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02A1">
      <w:head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5EF" w:rsidRDefault="004775EF" w:rsidP="004775EF">
      <w:pPr>
        <w:spacing w:after="0" w:line="240" w:lineRule="auto"/>
      </w:pPr>
      <w:r>
        <w:separator/>
      </w:r>
    </w:p>
  </w:endnote>
  <w:endnote w:type="continuationSeparator" w:id="0">
    <w:p w:rsidR="004775EF" w:rsidRDefault="004775EF" w:rsidP="00477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5EF" w:rsidRDefault="004775EF" w:rsidP="004775EF">
      <w:pPr>
        <w:spacing w:after="0" w:line="240" w:lineRule="auto"/>
      </w:pPr>
      <w:r>
        <w:separator/>
      </w:r>
    </w:p>
  </w:footnote>
  <w:footnote w:type="continuationSeparator" w:id="0">
    <w:p w:rsidR="004775EF" w:rsidRDefault="004775EF" w:rsidP="004775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75EF" w:rsidRDefault="004775EF">
    <w:pPr>
      <w:pStyle w:val="Koptekst"/>
    </w:pPr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  <w:r>
      <w:t xml:space="preserve"> </w:t>
    </w:r>
    <w:r w:rsidR="009829D8">
      <w:t xml:space="preserve">– Manuscript ID </w:t>
    </w:r>
    <w:r w:rsidR="00585A6B">
      <w:t>114996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5EF"/>
    <w:rsid w:val="001360DA"/>
    <w:rsid w:val="002046CD"/>
    <w:rsid w:val="004775EF"/>
    <w:rsid w:val="004B4630"/>
    <w:rsid w:val="00585A6B"/>
    <w:rsid w:val="005902A1"/>
    <w:rsid w:val="006324E8"/>
    <w:rsid w:val="0098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DA239"/>
  <w15:chartTrackingRefBased/>
  <w15:docId w15:val="{0987B126-6CAF-4EEA-9A47-E7C94CF0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75EF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775EF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477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775EF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477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775EF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47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77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75EF"/>
    <w:rPr>
      <w:rFonts w:ascii="Segoe UI" w:eastAsia="Calibri" w:hAnsi="Segoe UI" w:cs="Segoe UI"/>
      <w:sz w:val="18"/>
      <w:szCs w:val="18"/>
    </w:rPr>
  </w:style>
  <w:style w:type="table" w:styleId="Onopgemaaktetabel1">
    <w:name w:val="Plain Table 1"/>
    <w:basedOn w:val="Standaardtabel"/>
    <w:uiPriority w:val="41"/>
    <w:rsid w:val="009829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5E42D</Template>
  <TotalTime>6</TotalTime>
  <Pages>6</Pages>
  <Words>57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enberg, D. (Deesje)</dc:creator>
  <cp:keywords/>
  <dc:description/>
  <cp:lastModifiedBy>Doppenberg, D. (Deesje)</cp:lastModifiedBy>
  <cp:revision>3</cp:revision>
  <dcterms:created xsi:type="dcterms:W3CDTF">2023-04-20T17:18:00Z</dcterms:created>
  <dcterms:modified xsi:type="dcterms:W3CDTF">2023-04-26T15:10:00Z</dcterms:modified>
</cp:coreProperties>
</file>